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85479A" w14:textId="54472403" w:rsidR="00F933BC" w:rsidRDefault="00F933BC" w:rsidP="00F933BC">
      <w:r w:rsidRPr="00C81C38">
        <w:rPr>
          <w:b/>
        </w:rPr>
        <w:t xml:space="preserve">Multimedia Appendix </w:t>
      </w:r>
      <w:r w:rsidR="00332BBF">
        <w:rPr>
          <w:b/>
        </w:rPr>
        <w:t>4</w:t>
      </w:r>
      <w:r w:rsidRPr="00C81C38">
        <w:t>. Parameters of the linear mixed model analysis with distress as the dependent variable</w:t>
      </w:r>
      <w:r w:rsidR="005A0BA2"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828"/>
        <w:gridCol w:w="1278"/>
        <w:gridCol w:w="993"/>
        <w:gridCol w:w="1133"/>
        <w:gridCol w:w="1560"/>
        <w:gridCol w:w="1270"/>
      </w:tblGrid>
      <w:tr w:rsidR="008330FF" w:rsidRPr="00C81C38" w14:paraId="5F434173" w14:textId="24A76E9E" w:rsidTr="008330FF">
        <w:tc>
          <w:tcPr>
            <w:tcW w:w="1560" w:type="pct"/>
            <w:shd w:val="clear" w:color="auto" w:fill="auto"/>
            <w:hideMark/>
          </w:tcPr>
          <w:p w14:paraId="11189127" w14:textId="77777777" w:rsidR="008330FF" w:rsidRPr="00C81C38" w:rsidRDefault="008330FF" w:rsidP="00F72C49">
            <w:pPr>
              <w:suppressAutoHyphens/>
              <w:snapToGrid w:val="0"/>
              <w:rPr>
                <w:rFonts w:eastAsia="Times New Roman" w:cs="Times New Roman"/>
                <w:b/>
                <w:lang w:eastAsia="ar-SA"/>
              </w:rPr>
            </w:pPr>
            <w:r w:rsidRPr="00C81C38">
              <w:rPr>
                <w:rFonts w:eastAsia="Times New Roman" w:cs="Times New Roman"/>
                <w:b/>
                <w:lang w:eastAsia="ar-SA"/>
              </w:rPr>
              <w:t>Independent Variable</w:t>
            </w:r>
          </w:p>
        </w:tc>
        <w:tc>
          <w:tcPr>
            <w:tcW w:w="705" w:type="pct"/>
            <w:shd w:val="clear" w:color="auto" w:fill="auto"/>
            <w:hideMark/>
          </w:tcPr>
          <w:p w14:paraId="76852D1A" w14:textId="77777777" w:rsidR="008330FF" w:rsidRPr="00C81C38" w:rsidRDefault="008330FF" w:rsidP="00F72C49">
            <w:pPr>
              <w:suppressAutoHyphens/>
              <w:snapToGrid w:val="0"/>
              <w:rPr>
                <w:rFonts w:eastAsia="Times New Roman" w:cs="Times New Roman"/>
                <w:b/>
                <w:lang w:eastAsia="ar-SA"/>
              </w:rPr>
            </w:pPr>
            <w:r w:rsidRPr="00C81C38">
              <w:rPr>
                <w:rFonts w:eastAsia="Times New Roman" w:cs="Times New Roman"/>
                <w:b/>
                <w:lang w:eastAsia="ar-SA"/>
              </w:rPr>
              <w:t>Estimate</w:t>
            </w:r>
          </w:p>
        </w:tc>
        <w:tc>
          <w:tcPr>
            <w:tcW w:w="548" w:type="pct"/>
            <w:shd w:val="clear" w:color="auto" w:fill="auto"/>
            <w:hideMark/>
          </w:tcPr>
          <w:p w14:paraId="6E203787" w14:textId="77777777" w:rsidR="008330FF" w:rsidRPr="00C81C38" w:rsidRDefault="008330FF" w:rsidP="00F72C49">
            <w:pPr>
              <w:suppressAutoHyphens/>
              <w:snapToGrid w:val="0"/>
              <w:rPr>
                <w:rFonts w:eastAsia="Times New Roman" w:cs="Times New Roman"/>
                <w:b/>
                <w:lang w:eastAsia="ar-SA"/>
              </w:rPr>
            </w:pPr>
            <w:r w:rsidRPr="00C81C38">
              <w:rPr>
                <w:rFonts w:eastAsia="Times New Roman" w:cs="Times New Roman"/>
                <w:b/>
                <w:lang w:eastAsia="ar-SA"/>
              </w:rPr>
              <w:t>SE</w:t>
            </w:r>
          </w:p>
        </w:tc>
        <w:tc>
          <w:tcPr>
            <w:tcW w:w="625" w:type="pct"/>
            <w:shd w:val="clear" w:color="auto" w:fill="auto"/>
            <w:hideMark/>
          </w:tcPr>
          <w:p w14:paraId="64FF2443" w14:textId="77777777" w:rsidR="008330FF" w:rsidRPr="00C81C38" w:rsidRDefault="008330FF" w:rsidP="00F72C49">
            <w:pPr>
              <w:suppressAutoHyphens/>
              <w:snapToGrid w:val="0"/>
              <w:rPr>
                <w:rFonts w:eastAsia="Times New Roman" w:cs="Times New Roman"/>
                <w:b/>
                <w:bCs/>
                <w:lang w:eastAsia="ar-SA"/>
              </w:rPr>
            </w:pPr>
            <w:r w:rsidRPr="00C81C38">
              <w:rPr>
                <w:rFonts w:eastAsia="Times New Roman" w:cs="Times New Roman"/>
                <w:b/>
                <w:bCs/>
                <w:lang w:eastAsia="ar-SA"/>
              </w:rPr>
              <w:t>P-value</w:t>
            </w:r>
          </w:p>
        </w:tc>
        <w:tc>
          <w:tcPr>
            <w:tcW w:w="861" w:type="pct"/>
          </w:tcPr>
          <w:p w14:paraId="2B1EFFAC" w14:textId="77777777" w:rsidR="008330FF" w:rsidRPr="00C81C38" w:rsidRDefault="008330FF" w:rsidP="00F72C49">
            <w:pPr>
              <w:suppressAutoHyphens/>
              <w:snapToGrid w:val="0"/>
              <w:rPr>
                <w:rFonts w:eastAsia="Times New Roman" w:cs="Times New Roman"/>
                <w:b/>
                <w:bCs/>
                <w:lang w:eastAsia="ar-SA"/>
              </w:rPr>
            </w:pPr>
            <w:r w:rsidRPr="00C81C38">
              <w:rPr>
                <w:rFonts w:eastAsia="Times New Roman" w:cs="Times New Roman"/>
                <w:b/>
                <w:bCs/>
                <w:lang w:eastAsia="ar-SA"/>
              </w:rPr>
              <w:t>95% CI</w:t>
            </w:r>
          </w:p>
        </w:tc>
        <w:tc>
          <w:tcPr>
            <w:tcW w:w="701" w:type="pct"/>
          </w:tcPr>
          <w:p w14:paraId="56671D7B" w14:textId="13E701FF" w:rsidR="008330FF" w:rsidRPr="00C81C38" w:rsidRDefault="008330FF" w:rsidP="00F72C49">
            <w:pPr>
              <w:suppressAutoHyphens/>
              <w:snapToGrid w:val="0"/>
              <w:rPr>
                <w:rFonts w:eastAsia="Times New Roman" w:cs="Times New Roman"/>
                <w:b/>
                <w:bCs/>
                <w:lang w:eastAsia="ar-SA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lang w:eastAsia="ar-SA"/>
              </w:rPr>
              <w:t>VIF</w:t>
            </w:r>
            <w:r w:rsidRPr="008330FF">
              <w:rPr>
                <w:rFonts w:eastAsia="Times New Roman" w:cs="Times New Roman"/>
                <w:b/>
                <w:bCs/>
                <w:vertAlign w:val="superscript"/>
                <w:lang w:eastAsia="ar-SA"/>
              </w:rPr>
              <w:t>a</w:t>
            </w:r>
            <w:proofErr w:type="spellEnd"/>
          </w:p>
        </w:tc>
      </w:tr>
      <w:tr w:rsidR="008330FF" w:rsidRPr="00C81C38" w14:paraId="3930477E" w14:textId="4CE2E2AE" w:rsidTr="008330FF">
        <w:tc>
          <w:tcPr>
            <w:tcW w:w="1560" w:type="pct"/>
            <w:hideMark/>
          </w:tcPr>
          <w:p w14:paraId="3232BC0F" w14:textId="77777777" w:rsidR="008330FF" w:rsidRPr="00C81C38" w:rsidRDefault="008330FF" w:rsidP="00F72C49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 w:rsidRPr="00C81C38">
              <w:rPr>
                <w:rFonts w:eastAsia="Times New Roman" w:cs="Times New Roman"/>
                <w:lang w:eastAsia="ar-SA"/>
              </w:rPr>
              <w:t>Intercept</w:t>
            </w:r>
          </w:p>
        </w:tc>
        <w:tc>
          <w:tcPr>
            <w:tcW w:w="705" w:type="pct"/>
            <w:hideMark/>
          </w:tcPr>
          <w:p w14:paraId="5F6558C6" w14:textId="6E44402B" w:rsidR="008330FF" w:rsidRPr="00C81C38" w:rsidRDefault="008330FF" w:rsidP="00F72C49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>
              <w:rPr>
                <w:rFonts w:cs="Times New Roman"/>
                <w:lang w:eastAsia="ar-SA"/>
              </w:rPr>
              <w:t>0.55</w:t>
            </w:r>
          </w:p>
        </w:tc>
        <w:tc>
          <w:tcPr>
            <w:tcW w:w="548" w:type="pct"/>
            <w:hideMark/>
          </w:tcPr>
          <w:p w14:paraId="4E0B8F27" w14:textId="1F62ABAD" w:rsidR="008330FF" w:rsidRPr="00C81C38" w:rsidRDefault="008330FF" w:rsidP="00F72C49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>
              <w:rPr>
                <w:rFonts w:eastAsia="Times New Roman" w:cs="Times New Roman"/>
                <w:lang w:eastAsia="ar-SA"/>
              </w:rPr>
              <w:t>0.26</w:t>
            </w:r>
          </w:p>
        </w:tc>
        <w:tc>
          <w:tcPr>
            <w:tcW w:w="625" w:type="pct"/>
            <w:hideMark/>
          </w:tcPr>
          <w:p w14:paraId="2C7FA23C" w14:textId="43304114" w:rsidR="008330FF" w:rsidRPr="00C81C38" w:rsidRDefault="008330FF" w:rsidP="00F72C49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>
              <w:t>.03</w:t>
            </w:r>
          </w:p>
        </w:tc>
        <w:tc>
          <w:tcPr>
            <w:tcW w:w="861" w:type="pct"/>
          </w:tcPr>
          <w:p w14:paraId="377FB42F" w14:textId="3219D97D" w:rsidR="008330FF" w:rsidRPr="00C81C38" w:rsidRDefault="008330FF" w:rsidP="00F72C49">
            <w:pPr>
              <w:suppressAutoHyphens/>
              <w:snapToGrid w:val="0"/>
            </w:pPr>
            <w:r>
              <w:t>0.04, 1.06</w:t>
            </w:r>
          </w:p>
        </w:tc>
        <w:tc>
          <w:tcPr>
            <w:tcW w:w="701" w:type="pct"/>
          </w:tcPr>
          <w:p w14:paraId="3E91B60C" w14:textId="7E0DBFE2" w:rsidR="008330FF" w:rsidRDefault="008330FF" w:rsidP="00F72C49">
            <w:pPr>
              <w:suppressAutoHyphens/>
              <w:snapToGrid w:val="0"/>
            </w:pPr>
          </w:p>
        </w:tc>
      </w:tr>
      <w:tr w:rsidR="008330FF" w:rsidRPr="00C81C38" w14:paraId="33D0042A" w14:textId="7701C1A6" w:rsidTr="008330FF">
        <w:tc>
          <w:tcPr>
            <w:tcW w:w="1560" w:type="pct"/>
            <w:hideMark/>
          </w:tcPr>
          <w:p w14:paraId="0C336D24" w14:textId="7DCE6D98" w:rsidR="008330FF" w:rsidRPr="00C81C38" w:rsidRDefault="008330FF" w:rsidP="00F72C49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>
              <w:rPr>
                <w:rFonts w:eastAsia="Times New Roman" w:cs="Times New Roman"/>
                <w:lang w:eastAsia="ar-SA"/>
              </w:rPr>
              <w:t>E</w:t>
            </w:r>
            <w:r w:rsidR="00A37626">
              <w:rPr>
                <w:rFonts w:eastAsia="Times New Roman" w:cs="Times New Roman"/>
                <w:lang w:eastAsia="ar-SA"/>
              </w:rPr>
              <w:t>xtent of internet use</w:t>
            </w:r>
          </w:p>
        </w:tc>
        <w:tc>
          <w:tcPr>
            <w:tcW w:w="705" w:type="pct"/>
            <w:hideMark/>
          </w:tcPr>
          <w:p w14:paraId="2BEEB2AE" w14:textId="5E6AD3F1" w:rsidR="008330FF" w:rsidRPr="00C81C38" w:rsidRDefault="008330FF" w:rsidP="00F72C49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>
              <w:rPr>
                <w:rFonts w:cs="Times New Roman"/>
                <w:lang w:eastAsia="ar-SA"/>
              </w:rPr>
              <w:t>-</w:t>
            </w:r>
            <w:r w:rsidRPr="00C81C38">
              <w:rPr>
                <w:rFonts w:cs="Times New Roman"/>
                <w:lang w:eastAsia="ar-SA"/>
              </w:rPr>
              <w:t>0.0</w:t>
            </w:r>
            <w:r>
              <w:rPr>
                <w:rFonts w:cs="Times New Roman"/>
                <w:lang w:eastAsia="ar-SA"/>
              </w:rPr>
              <w:t>1</w:t>
            </w:r>
          </w:p>
        </w:tc>
        <w:tc>
          <w:tcPr>
            <w:tcW w:w="548" w:type="pct"/>
            <w:hideMark/>
          </w:tcPr>
          <w:p w14:paraId="7F498450" w14:textId="2DAEA8E8" w:rsidR="008330FF" w:rsidRPr="00C81C38" w:rsidRDefault="008330FF" w:rsidP="00F72C49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 w:rsidRPr="00C81C38">
              <w:t>0.</w:t>
            </w:r>
            <w:r>
              <w:t>03</w:t>
            </w:r>
          </w:p>
        </w:tc>
        <w:tc>
          <w:tcPr>
            <w:tcW w:w="625" w:type="pct"/>
            <w:hideMark/>
          </w:tcPr>
          <w:p w14:paraId="4265FFBA" w14:textId="4CDC190B" w:rsidR="008330FF" w:rsidRPr="00C81C38" w:rsidRDefault="008330FF" w:rsidP="00F72C49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>
              <w:t>.73</w:t>
            </w:r>
          </w:p>
        </w:tc>
        <w:tc>
          <w:tcPr>
            <w:tcW w:w="861" w:type="pct"/>
          </w:tcPr>
          <w:p w14:paraId="5E10566A" w14:textId="7F6D7E4C" w:rsidR="008330FF" w:rsidRPr="00C81C38" w:rsidRDefault="008330FF" w:rsidP="00F72C49">
            <w:pPr>
              <w:suppressAutoHyphens/>
              <w:snapToGrid w:val="0"/>
            </w:pPr>
            <w:r w:rsidRPr="00C81C38">
              <w:t>-0.</w:t>
            </w:r>
            <w:r>
              <w:t>06</w:t>
            </w:r>
            <w:r w:rsidRPr="00C81C38">
              <w:t>, 0.</w:t>
            </w:r>
            <w:r>
              <w:t>05</w:t>
            </w:r>
          </w:p>
        </w:tc>
        <w:tc>
          <w:tcPr>
            <w:tcW w:w="701" w:type="pct"/>
          </w:tcPr>
          <w:p w14:paraId="4FC42FA2" w14:textId="708737EF" w:rsidR="008330FF" w:rsidRPr="00C81C38" w:rsidRDefault="008330FF" w:rsidP="00F72C49">
            <w:pPr>
              <w:suppressAutoHyphens/>
              <w:snapToGrid w:val="0"/>
            </w:pPr>
            <w:r>
              <w:t>1.0</w:t>
            </w:r>
            <w:r w:rsidR="005545E1">
              <w:t>7</w:t>
            </w:r>
          </w:p>
        </w:tc>
      </w:tr>
      <w:tr w:rsidR="008330FF" w:rsidRPr="00C81C38" w14:paraId="2E661F2C" w14:textId="346441B4" w:rsidTr="008330FF">
        <w:tc>
          <w:tcPr>
            <w:tcW w:w="1560" w:type="pct"/>
          </w:tcPr>
          <w:p w14:paraId="4E3C8910" w14:textId="4E95066F" w:rsidR="008330FF" w:rsidRPr="00C81C38" w:rsidRDefault="008330FF" w:rsidP="00F72C49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>
              <w:rPr>
                <w:rFonts w:eastAsia="Times New Roman" w:cs="Times New Roman"/>
                <w:lang w:eastAsia="ar-SA"/>
              </w:rPr>
              <w:t>Social support among patients</w:t>
            </w:r>
          </w:p>
        </w:tc>
        <w:tc>
          <w:tcPr>
            <w:tcW w:w="705" w:type="pct"/>
          </w:tcPr>
          <w:p w14:paraId="0363016F" w14:textId="0BE8155E" w:rsidR="008330FF" w:rsidRPr="00C81C38" w:rsidRDefault="008330FF" w:rsidP="00F72C49">
            <w:pPr>
              <w:suppressAutoHyphens/>
              <w:snapToGrid w:val="0"/>
            </w:pPr>
            <w:r>
              <w:t>-0.28</w:t>
            </w:r>
          </w:p>
        </w:tc>
        <w:tc>
          <w:tcPr>
            <w:tcW w:w="548" w:type="pct"/>
          </w:tcPr>
          <w:p w14:paraId="083AB1E8" w14:textId="4FD9CB47" w:rsidR="008330FF" w:rsidRPr="00C81C38" w:rsidRDefault="008330FF" w:rsidP="00F72C49">
            <w:pPr>
              <w:suppressAutoHyphens/>
              <w:snapToGrid w:val="0"/>
            </w:pPr>
            <w:r>
              <w:t>0.17</w:t>
            </w:r>
          </w:p>
        </w:tc>
        <w:tc>
          <w:tcPr>
            <w:tcW w:w="625" w:type="pct"/>
          </w:tcPr>
          <w:p w14:paraId="4EC7B5B2" w14:textId="386FE9AF" w:rsidR="008330FF" w:rsidRPr="00C81C38" w:rsidRDefault="008330FF" w:rsidP="00F72C49">
            <w:pPr>
              <w:suppressAutoHyphens/>
              <w:snapToGrid w:val="0"/>
            </w:pPr>
            <w:bookmarkStart w:id="0" w:name="_GoBack"/>
            <w:bookmarkEnd w:id="0"/>
            <w:r>
              <w:t>.10</w:t>
            </w:r>
          </w:p>
        </w:tc>
        <w:tc>
          <w:tcPr>
            <w:tcW w:w="861" w:type="pct"/>
          </w:tcPr>
          <w:p w14:paraId="5E925224" w14:textId="3670FF81" w:rsidR="008330FF" w:rsidRPr="00C81C38" w:rsidRDefault="008330FF" w:rsidP="00F72C49">
            <w:pPr>
              <w:suppressAutoHyphens/>
              <w:snapToGrid w:val="0"/>
            </w:pPr>
            <w:r w:rsidRPr="00C81C38">
              <w:t>-0.</w:t>
            </w:r>
            <w:r>
              <w:t>61</w:t>
            </w:r>
            <w:r w:rsidRPr="00C81C38">
              <w:t>, 0.</w:t>
            </w:r>
            <w:r>
              <w:t>05</w:t>
            </w:r>
          </w:p>
        </w:tc>
        <w:tc>
          <w:tcPr>
            <w:tcW w:w="701" w:type="pct"/>
          </w:tcPr>
          <w:p w14:paraId="06292968" w14:textId="431CE2B3" w:rsidR="008330FF" w:rsidRPr="00C81C38" w:rsidRDefault="005545E1" w:rsidP="00F72C49">
            <w:pPr>
              <w:suppressAutoHyphens/>
              <w:snapToGrid w:val="0"/>
            </w:pPr>
            <w:r>
              <w:t>1.05</w:t>
            </w:r>
          </w:p>
        </w:tc>
      </w:tr>
      <w:tr w:rsidR="008330FF" w:rsidRPr="00C81C38" w14:paraId="6DE54600" w14:textId="74261BF9" w:rsidTr="008330FF">
        <w:tc>
          <w:tcPr>
            <w:tcW w:w="1560" w:type="pct"/>
          </w:tcPr>
          <w:p w14:paraId="6EA4B3C9" w14:textId="2806B947" w:rsidR="008330FF" w:rsidRPr="00C81C38" w:rsidRDefault="008330FF" w:rsidP="00670121">
            <w:pPr>
              <w:suppressAutoHyphens/>
              <w:snapToGrid w:val="0"/>
            </w:pPr>
            <w:r>
              <w:rPr>
                <w:rFonts w:eastAsia="Times New Roman" w:cs="Times New Roman"/>
                <w:lang w:eastAsia="ar-SA"/>
              </w:rPr>
              <w:t>Extent of internet use</w:t>
            </w:r>
            <w:r w:rsidRPr="00C81C38">
              <w:t xml:space="preserve"> </w:t>
            </w:r>
            <w:r>
              <w:t xml:space="preserve">* </w:t>
            </w:r>
            <w:r>
              <w:rPr>
                <w:rFonts w:eastAsia="Times New Roman" w:cs="Times New Roman"/>
                <w:lang w:eastAsia="ar-SA"/>
              </w:rPr>
              <w:t>Social support among patients</w:t>
            </w:r>
          </w:p>
        </w:tc>
        <w:tc>
          <w:tcPr>
            <w:tcW w:w="705" w:type="pct"/>
          </w:tcPr>
          <w:p w14:paraId="3F920A46" w14:textId="6811A079" w:rsidR="008330FF" w:rsidRPr="00C81C38" w:rsidRDefault="008330FF" w:rsidP="003E4BEB">
            <w:pPr>
              <w:suppressAutoHyphens/>
              <w:snapToGrid w:val="0"/>
            </w:pPr>
            <w:r>
              <w:t>-0.02</w:t>
            </w:r>
          </w:p>
        </w:tc>
        <w:tc>
          <w:tcPr>
            <w:tcW w:w="548" w:type="pct"/>
          </w:tcPr>
          <w:p w14:paraId="60A0FAC4" w14:textId="6BE17D30" w:rsidR="008330FF" w:rsidRPr="00C81C38" w:rsidRDefault="008330FF" w:rsidP="003E4BEB">
            <w:pPr>
              <w:suppressAutoHyphens/>
              <w:snapToGrid w:val="0"/>
            </w:pPr>
            <w:r w:rsidRPr="00C81C38">
              <w:t>0.</w:t>
            </w:r>
            <w:r>
              <w:t>04</w:t>
            </w:r>
          </w:p>
        </w:tc>
        <w:tc>
          <w:tcPr>
            <w:tcW w:w="625" w:type="pct"/>
          </w:tcPr>
          <w:p w14:paraId="1AC11B28" w14:textId="27F2E389" w:rsidR="008330FF" w:rsidRPr="00C81C38" w:rsidRDefault="008330FF" w:rsidP="003E4BEB">
            <w:pPr>
              <w:suppressAutoHyphens/>
              <w:snapToGrid w:val="0"/>
            </w:pPr>
            <w:r>
              <w:t>.58</w:t>
            </w:r>
          </w:p>
        </w:tc>
        <w:tc>
          <w:tcPr>
            <w:tcW w:w="861" w:type="pct"/>
          </w:tcPr>
          <w:p w14:paraId="7D3B7ADC" w14:textId="0352E6D0" w:rsidR="008330FF" w:rsidRPr="00C81C38" w:rsidRDefault="008330FF" w:rsidP="003E4BEB">
            <w:pPr>
              <w:suppressAutoHyphens/>
              <w:snapToGrid w:val="0"/>
            </w:pPr>
            <w:r>
              <w:t>-0.10,</w:t>
            </w:r>
            <w:r w:rsidRPr="00C81C38">
              <w:t xml:space="preserve"> </w:t>
            </w:r>
            <w:r>
              <w:t>0.06</w:t>
            </w:r>
          </w:p>
        </w:tc>
        <w:tc>
          <w:tcPr>
            <w:tcW w:w="701" w:type="pct"/>
          </w:tcPr>
          <w:p w14:paraId="6A16AB85" w14:textId="4B0A0837" w:rsidR="008330FF" w:rsidRDefault="005545E1" w:rsidP="003E4BEB">
            <w:pPr>
              <w:suppressAutoHyphens/>
              <w:snapToGrid w:val="0"/>
            </w:pPr>
            <w:r>
              <w:t>1.03</w:t>
            </w:r>
          </w:p>
        </w:tc>
      </w:tr>
      <w:tr w:rsidR="008330FF" w:rsidRPr="00C81C38" w14:paraId="02E2BF92" w14:textId="02BF013C" w:rsidTr="008330FF">
        <w:tc>
          <w:tcPr>
            <w:tcW w:w="1560" w:type="pct"/>
            <w:hideMark/>
          </w:tcPr>
          <w:p w14:paraId="584E6832" w14:textId="7FD35040" w:rsidR="008330FF" w:rsidRPr="00C81C38" w:rsidRDefault="00C35CA7" w:rsidP="00670121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>
              <w:rPr>
                <w:rFonts w:eastAsia="Times New Roman" w:cs="Times New Roman"/>
                <w:lang w:eastAsia="ar-SA"/>
              </w:rPr>
              <w:t>Distress level b</w:t>
            </w:r>
            <w:r w:rsidR="008330FF">
              <w:rPr>
                <w:rFonts w:eastAsia="Times New Roman" w:cs="Times New Roman"/>
                <w:lang w:eastAsia="ar-SA"/>
              </w:rPr>
              <w:t>aseline</w:t>
            </w:r>
          </w:p>
        </w:tc>
        <w:tc>
          <w:tcPr>
            <w:tcW w:w="705" w:type="pct"/>
            <w:hideMark/>
          </w:tcPr>
          <w:p w14:paraId="53003B6D" w14:textId="5970BF12" w:rsidR="008330FF" w:rsidRPr="00C81C38" w:rsidRDefault="008330FF" w:rsidP="00670121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>
              <w:t>-0.58</w:t>
            </w:r>
          </w:p>
        </w:tc>
        <w:tc>
          <w:tcPr>
            <w:tcW w:w="548" w:type="pct"/>
            <w:hideMark/>
          </w:tcPr>
          <w:p w14:paraId="4AF4A8B4" w14:textId="1A573120" w:rsidR="008330FF" w:rsidRPr="00C81C38" w:rsidRDefault="008330FF" w:rsidP="00670121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>
              <w:t>0.0</w:t>
            </w:r>
            <w:r w:rsidR="0011158D">
              <w:t>4</w:t>
            </w:r>
          </w:p>
        </w:tc>
        <w:tc>
          <w:tcPr>
            <w:tcW w:w="625" w:type="pct"/>
            <w:hideMark/>
          </w:tcPr>
          <w:p w14:paraId="26F8CEA5" w14:textId="7D0983B8" w:rsidR="008330FF" w:rsidRPr="00C81C38" w:rsidRDefault="008330FF" w:rsidP="00670121">
            <w:pPr>
              <w:suppressAutoHyphens/>
              <w:snapToGrid w:val="0"/>
              <w:rPr>
                <w:rFonts w:eastAsia="Times New Roman" w:cs="Times New Roman"/>
                <w:lang w:eastAsia="ar-SA"/>
              </w:rPr>
            </w:pPr>
            <w:r>
              <w:t>&lt;</w:t>
            </w:r>
            <w:r w:rsidRPr="00C81C38">
              <w:t>.001</w:t>
            </w:r>
          </w:p>
        </w:tc>
        <w:tc>
          <w:tcPr>
            <w:tcW w:w="861" w:type="pct"/>
          </w:tcPr>
          <w:p w14:paraId="321C4DD5" w14:textId="433119DD" w:rsidR="008330FF" w:rsidRPr="00C81C38" w:rsidRDefault="008330FF" w:rsidP="00670121">
            <w:pPr>
              <w:suppressAutoHyphens/>
              <w:snapToGrid w:val="0"/>
            </w:pPr>
            <w:r w:rsidRPr="00C81C38">
              <w:t>-0.</w:t>
            </w:r>
            <w:r w:rsidR="00DE3553">
              <w:t>66, -0.49</w:t>
            </w:r>
          </w:p>
        </w:tc>
        <w:tc>
          <w:tcPr>
            <w:tcW w:w="701" w:type="pct"/>
          </w:tcPr>
          <w:p w14:paraId="14F0853C" w14:textId="34B88AC5" w:rsidR="008330FF" w:rsidRPr="00C81C38" w:rsidRDefault="005545E1" w:rsidP="00670121">
            <w:pPr>
              <w:suppressAutoHyphens/>
              <w:snapToGrid w:val="0"/>
            </w:pPr>
            <w:r>
              <w:t>1.01</w:t>
            </w:r>
          </w:p>
        </w:tc>
      </w:tr>
    </w:tbl>
    <w:p w14:paraId="13AD3978" w14:textId="77777777" w:rsidR="00392905" w:rsidRPr="007C3EE0" w:rsidRDefault="00392905" w:rsidP="00392905">
      <w:proofErr w:type="gramStart"/>
      <w:r w:rsidRPr="007C3EE0"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 w:rsidRPr="00DD4BB8">
        <w:rPr>
          <w:rFonts w:asciiTheme="minorHAnsi" w:hAnsiTheme="minorHAnsi" w:cstheme="minorHAnsi"/>
        </w:rPr>
        <w:t>variance inflation factors</w:t>
      </w:r>
    </w:p>
    <w:p w14:paraId="77826C62" w14:textId="77777777" w:rsidR="00392905" w:rsidRDefault="00392905" w:rsidP="00392905">
      <w:r>
        <w:t>-2 log- likelihood = 1262.25</w:t>
      </w:r>
    </w:p>
    <w:p w14:paraId="35C1BB58" w14:textId="07B3B180" w:rsidR="003B5129" w:rsidRDefault="003B5129" w:rsidP="00392905"/>
    <w:sectPr w:rsidR="003B512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3BC"/>
    <w:rsid w:val="00097D34"/>
    <w:rsid w:val="000B7172"/>
    <w:rsid w:val="0011158D"/>
    <w:rsid w:val="001268CB"/>
    <w:rsid w:val="00127633"/>
    <w:rsid w:val="0015561E"/>
    <w:rsid w:val="00163AC3"/>
    <w:rsid w:val="002A7999"/>
    <w:rsid w:val="003207AF"/>
    <w:rsid w:val="00332BBF"/>
    <w:rsid w:val="00392905"/>
    <w:rsid w:val="003B5129"/>
    <w:rsid w:val="003E4BEB"/>
    <w:rsid w:val="00401825"/>
    <w:rsid w:val="004129EE"/>
    <w:rsid w:val="004B18DF"/>
    <w:rsid w:val="004C297F"/>
    <w:rsid w:val="005545E1"/>
    <w:rsid w:val="0057094E"/>
    <w:rsid w:val="005A0BA2"/>
    <w:rsid w:val="005C6480"/>
    <w:rsid w:val="00670121"/>
    <w:rsid w:val="00696461"/>
    <w:rsid w:val="00715737"/>
    <w:rsid w:val="00767387"/>
    <w:rsid w:val="007C3EE0"/>
    <w:rsid w:val="008330FF"/>
    <w:rsid w:val="008A2666"/>
    <w:rsid w:val="008F15E5"/>
    <w:rsid w:val="0095312B"/>
    <w:rsid w:val="00957B0F"/>
    <w:rsid w:val="009817AD"/>
    <w:rsid w:val="009A2C62"/>
    <w:rsid w:val="00A37626"/>
    <w:rsid w:val="00B8569F"/>
    <w:rsid w:val="00BA63CF"/>
    <w:rsid w:val="00BE28D3"/>
    <w:rsid w:val="00C07DA6"/>
    <w:rsid w:val="00C35CA7"/>
    <w:rsid w:val="00C81C38"/>
    <w:rsid w:val="00CB2D90"/>
    <w:rsid w:val="00D03F43"/>
    <w:rsid w:val="00D40F3E"/>
    <w:rsid w:val="00D62E92"/>
    <w:rsid w:val="00D72AA8"/>
    <w:rsid w:val="00DE3553"/>
    <w:rsid w:val="00DE567D"/>
    <w:rsid w:val="00DE7F47"/>
    <w:rsid w:val="00DF3C36"/>
    <w:rsid w:val="00E07C8F"/>
    <w:rsid w:val="00E27307"/>
    <w:rsid w:val="00E42BD7"/>
    <w:rsid w:val="00E930A8"/>
    <w:rsid w:val="00F933BC"/>
    <w:rsid w:val="00FB16E0"/>
    <w:rsid w:val="00FC3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B48847"/>
  <w15:chartTrackingRefBased/>
  <w15:docId w15:val="{354E8047-43BE-4BB8-B13B-D6C204758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933BC"/>
    <w:pPr>
      <w:spacing w:after="0" w:line="360" w:lineRule="auto"/>
      <w:jc w:val="both"/>
    </w:pPr>
    <w:rPr>
      <w:rFonts w:ascii="Calibri" w:eastAsiaTheme="minorEastAsia" w:hAnsi="Calibri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Lange</dc:creator>
  <cp:keywords/>
  <dc:description/>
  <cp:lastModifiedBy>Lange-Drenth, Lukas</cp:lastModifiedBy>
  <cp:revision>41</cp:revision>
  <dcterms:created xsi:type="dcterms:W3CDTF">2021-11-25T10:43:00Z</dcterms:created>
  <dcterms:modified xsi:type="dcterms:W3CDTF">2023-02-15T14:07:00Z</dcterms:modified>
</cp:coreProperties>
</file>